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66825</wp:posOffset>
                </wp:positionV>
                <wp:extent cx="9134475" cy="4702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4475" cy="4702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3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7"/>
                              <w:gridCol w:w="182"/>
                              <w:gridCol w:w="1126"/>
                              <w:gridCol w:w="1307"/>
                              <w:gridCol w:w="1307"/>
                              <w:gridCol w:w="1308"/>
                              <w:gridCol w:w="1308"/>
                              <w:gridCol w:w="1308"/>
                              <w:gridCol w:w="1308"/>
                              <w:gridCol w:w="1308"/>
                              <w:gridCol w:w="1308"/>
                              <w:gridCol w:w="1308"/>
                            </w:tblGrid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Total C 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Organic N 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BR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(mg C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eastAsia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P 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ailable 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ailable N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erage rainfall 2 weeks prior to sampling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verage soil temp 2 weeks prior to samp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m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m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kg h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kg h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8 ± 0.14 c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0.3 ± 0.0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6.27 ± 0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.24 ± 0.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1.3 ± 3.7 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330 ±1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04.07 ± 22.9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4.97 ± 0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41 ± 0.0 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1.37 ± 0.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7 ± 0.15 a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0.2 ± 0.0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6.80 ± 0.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6 ± 0.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 ± 4.2 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373 ± 17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29.24 ± 6.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2.05 ± 0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42 ± 0.0 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0.37 ± 0.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2 ± 0.15 b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0.2 ± 0.0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6.31 ± 0.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.89 ± 0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3.2 ± 2.5 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412 ± 1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85.22 ± 19.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x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6.20 ± 1.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09 ± 0.6 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1.03 ± 0.7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ample date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arch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71 ± 0.5 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0.84 ± 0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0.93 ± 0.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5.11 ± 0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5.53 ± 23.2 g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9.37 ± 1.7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2.48 ± 1.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4.42 ± 0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ptember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.29 ± 2.0 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3.02 ± 0.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1.23 ± 0.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h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.25 ± 0.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eastAsia="en-GB"/>
                                    </w:rPr>
                                    <w:t xml:space="preserve"> 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rop prot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RG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3 ± 0.0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 ± 0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51 ± 0.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27 ± 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3.4 ± 1.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78 ± 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5.91 ± 15.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46 ± 0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3 ± 0.0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 ± 0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41 ± 0.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25 ± 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4.9 ± 1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4 ± 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9.78 ± 14.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36 ± 0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ert. Manag.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RG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5 ± 0.0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 ± 0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58 ± 0.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38 ± 0.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0.6 ± 1.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8 ± 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2.88 ± 5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76 ± 0.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3 ± 0.0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 ± 0.0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35 ± 0.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14 ± 0.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7.7 ± 1.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76 ± 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2.81 ± 19.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.06 ± 1.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ANOV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values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ample date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9.25pt;height:370.3pt;mso-wrap-distance-left:0pt;mso-wrap-distance-right:9pt;mso-wrap-distance-top:0pt;mso-wrap-distance-bottom:0pt;margin-top:99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3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7"/>
                        <w:gridCol w:w="182"/>
                        <w:gridCol w:w="1126"/>
                        <w:gridCol w:w="1307"/>
                        <w:gridCol w:w="1307"/>
                        <w:gridCol w:w="1308"/>
                        <w:gridCol w:w="1308"/>
                        <w:gridCol w:w="1308"/>
                        <w:gridCol w:w="1308"/>
                        <w:gridCol w:w="1308"/>
                        <w:gridCol w:w="1308"/>
                        <w:gridCol w:w="1308"/>
                      </w:tblGrid>
                      <w:tr>
                        <w:trPr>
                          <w:trHeight w:val="855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Total C 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Organic N </w:t>
                            </w:r>
                          </w:p>
                        </w:tc>
                        <w:tc>
                          <w:tcPr>
                            <w:tcW w:w="1307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30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BR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mg C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eastAsia="en-GB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P 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ailable N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ailable N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en-GB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erage rainfall 2 weeks prior to sampling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verage soil temp 2 weeks prior to sampling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489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307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m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m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kg h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kg h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8 ± 0.14 c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0.3 ± 0.0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6.27 ± 0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.24 ± 0.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1.3 ± 3.7 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330 ±1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04.07 ± 22.9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4.97 ± 0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41 ± 0.0 d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1.37 ± 0.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7 ± 0.15 a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0.2 ± 0.0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6.80 ± 0.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6 ± 0.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 ± 4.2 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373 ± 17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29.24 ± 6.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2.05 ± 0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42 ± 0.0 d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0.37 ± 0.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2 ± 0.15 b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0.2 ± 0.0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6.31 ± 0.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.89 ± 0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3.2 ± 2.5 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412 ± 1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85.22 ± 19.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xy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6.20 ± 1.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09 ± 0.6 d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1.03 ± 0.7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ample date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arch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71 ± 0.5 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0.84 ± 0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0.93 ± 0.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5.11 ± 0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June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5.53 ± 23.2 g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9.37 ± 1.7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2.48 ± 1.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4.42 ± 0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ptember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.29 ± 2.0 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3.02 ± 0.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1.23 ± 0.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h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.25 ± 0.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  <w:lang w:eastAsia="en-GB"/>
                              </w:rPr>
                              <w:t xml:space="preserve"> h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rop prot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RG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3 ± 0.0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 ± 0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51 ± 0.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27 ± 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3.4 ± 1.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78 ± 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5.91 ± 15.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46 ± 0.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7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3 ± 0.0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 ± 0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41 ± 0.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25 ± 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4.9 ± 1.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4 ± 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9.78 ± 14.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36 ± 0.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ert. Manag.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RG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5 ± 0.0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 ± 0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58 ± 0.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38 ± 0.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0.6 ± 1.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8 ± 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2.88 ± 5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76 ± 0.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3 ± 0.0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 ± 0.0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35 ± 0.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14 ± 0.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7.7 ± 1.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76 ± 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2.81 ± 19.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.06 ± 1.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ANOV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values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ample date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14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5:26:00Z</dcterms:created>
  <dc:creator>Cummings</dc:creator>
  <dc:description/>
  <cp:keywords/>
  <dc:language>en-US</dc:language>
  <cp:lastModifiedBy>Cummings</cp:lastModifiedBy>
  <dcterms:modified xsi:type="dcterms:W3CDTF">2012-12-03T14:18:00Z</dcterms:modified>
  <cp:revision>4</cp:revision>
  <dc:subject/>
  <dc:title/>
</cp:coreProperties>
</file>